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934" w:rsidRPr="006A64FF" w:rsidRDefault="004150BF" w:rsidP="0066693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ditional</w:t>
      </w:r>
      <w:r w:rsidR="00A95D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gure</w:t>
      </w:r>
      <w:r w:rsidR="00666934" w:rsidRPr="006A6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0444" w:rsidTr="00190444">
        <w:tc>
          <w:tcPr>
            <w:tcW w:w="9350" w:type="dxa"/>
          </w:tcPr>
          <w:p w:rsidR="00190444" w:rsidRDefault="00190444" w:rsidP="0066693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A116957" wp14:editId="19031CC1">
                      <wp:simplePos x="0" y="0"/>
                      <wp:positionH relativeFrom="column">
                        <wp:posOffset>2800350</wp:posOffset>
                      </wp:positionH>
                      <wp:positionV relativeFrom="paragraph">
                        <wp:posOffset>200024</wp:posOffset>
                      </wp:positionV>
                      <wp:extent cx="619125" cy="533400"/>
                      <wp:effectExtent l="0" t="38100" r="47625" b="190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19125" cy="5334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24C33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220.5pt;margin-top:15.75pt;width:48.75pt;height:42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S8z7AEAALIDAAAOAAAAZHJzL2Uyb0RvYy54bWysU02P0zAQvSPxHyzfadKWVrtV0xXbslwQ&#10;VFrgPnXsxJK/NDZN++8ZO9lqgRsiB2vG43kz8+Zl+3Cxhp0lRu1dw+ezmjPphG+16xr+/dvTuzvO&#10;YgLXgvFONvwqI3/YvX2zHcJGLnzvTSuREYiLmyE0vE8pbKoqil5aiDMfpKOg8mghkYtd1SIMhG5N&#10;tajrdTV4bAN6IWOk28MY5LuCr5QU6atSUSZmGk69pXJiOU/5rHZb2HQIoddiagP+oQsL2lHRG9QB&#10;ErCfqP+Cslqgj16lmfC28kppIcsMNM28/mOa5x6CLLMQOTHcaIr/D1Z8OR+R6bbha84cWFrRc0LQ&#10;XZ/YB0Q/sL13jmj0yNaZrSHEDSXt3REnL4Yj5tEvCi1TRocfJIRCBo3HLoXr641reUlM0OV6fj9f&#10;rDgTFFotl+/rsotqhMlwAWP6JL1l2Wh4nLq6tTOWgPPnmKgRSnxJyMnOP2ljynKNYwOVW65o/QJI&#10;YspAItMGGjq6jjMwHWlXJCxNR290m7MzTsTutDfIzkD6WT3ePx5WmQSq9tuzXPoAsR/fldCoLKsT&#10;ydto2/C7On/jdQJtPrqWpWsgwhNqcJ2RE7JxubIs4p2Gy6SPNGfr5NtrYb/KHgmjNDSJOCvvtU/2&#10;619t9wsAAP//AwBQSwMEFAAGAAgAAAAhANxyLcjfAAAACgEAAA8AAABkcnMvZG93bnJldi54bWxM&#10;j8FOwzAMhu9IvENkJG4sLV1hKk0nhASII9sYHLPGa6slTmmytbw93glutvzp9/eXy8lZccIhdJ4U&#10;pLMEBFLtTUeNgs36+WYBIkRNRltPqOAHAyyry4tSF8aP9I6nVWwEh1AotII2xr6QMtQtOh1mvkfi&#10;294PTkdeh0aaQY8c7qy8TZI76XRH/KHVPT61WB9WR6dgG77fPu8Pm/2Lxi1+jR9ZWNtXpa6vpscH&#10;EBGn+AfDWZ/VoWKnnT+SCcIqmM9T7hIVZGkOgoE8W/CwYzLNc5BVKf9XqH4BAAD//wMAUEsBAi0A&#10;FAAGAAgAAAAhALaDOJL+AAAA4QEAABMAAAAAAAAAAAAAAAAAAAAAAFtDb250ZW50X1R5cGVzXS54&#10;bWxQSwECLQAUAAYACAAAACEAOP0h/9YAAACUAQAACwAAAAAAAAAAAAAAAAAvAQAAX3JlbHMvLnJl&#10;bHNQSwECLQAUAAYACAAAACEAOKUvM+wBAACyAwAADgAAAAAAAAAAAAAAAAAuAgAAZHJzL2Uyb0Rv&#10;Yy54bWxQSwECLQAUAAYACAAAACEA3HItyN8AAAAKAQAADwAAAAAAAAAAAAAAAABGBAAAZHJzL2Rv&#10;d25yZXYueG1sUEsFBgAAAAAEAAQA8wAAAFIFAAAAAA==&#10;" strokecolor="#5b9bd5" strokeweight=".5pt">
                      <v:stroke endarrow="block" joinstyle="miter"/>
                    </v:shape>
                  </w:pict>
                </mc:Fallback>
              </mc:AlternateContent>
            </w: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72CC0A" wp14:editId="7A0A70C0">
                      <wp:simplePos x="0" y="0"/>
                      <wp:positionH relativeFrom="column">
                        <wp:posOffset>3419475</wp:posOffset>
                      </wp:positionH>
                      <wp:positionV relativeFrom="paragraph">
                        <wp:posOffset>-504825</wp:posOffset>
                      </wp:positionV>
                      <wp:extent cx="1666875" cy="704850"/>
                      <wp:effectExtent l="0" t="0" r="28575" b="19050"/>
                      <wp:wrapNone/>
                      <wp:docPr id="3" name="Flowchart: Proces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6875" cy="7048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90444" w:rsidRPr="007339C6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Outcome variable:</w:t>
                                  </w:r>
                                </w:p>
                                <w:p w:rsidR="00190444" w:rsidRPr="007339C6" w:rsidRDefault="00190444" w:rsidP="0019044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Stillbirth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72CC0A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3" o:spid="_x0000_s1026" type="#_x0000_t109" style="position:absolute;margin-left:269.25pt;margin-top:-39.75pt;width:131.25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VWDjwIAACEFAAAOAAAAZHJzL2Uyb0RvYy54bWysVEtv2zAMvg/YfxB0X+2kaZIZdYogQYYB&#10;RRugLXpmZDkWoNckJXb260fJbvpYT8N8kEmR4uPTR13fdEqSI3deGF3S0UVOCdfMVELvS/r0uPk2&#10;p8QH0BVIo3lJT9zTm8XXL9etLfjYNEZW3BEMon3R2pI2IdgiyzxruAJ/YSzXaKyNUxBQdfusctBi&#10;dCWzcZ5Ps9a4yjrDuPe4u+6NdJHi1zVn4b6uPQ9ElhRrC2l1ad3FNVtcQ7F3YBvBhjLgH6pQIDQm&#10;PYdaQwBycOKvUEowZ7ypwwUzKjN1LRhPPWA3o/xDNw8NWJ56QXC8PcPk/19YdnfcOiKqkl5SokHh&#10;FW2kaVkDLhRk2wNLLiNOrfUFuj/YrRs0j2Jsuqudin9sh3QJ29MZW94FwnBzNJ1O57MrShjaZvlk&#10;fpXAz15PW+fDD24UiUJJayxjFcsYikjwwvHWB8yOx17cY2JvpKg2QsqknPxKOnIEvHJkSmVaSiT4&#10;gJvYXPpiOxji3TGpSYtljmc58oQBcrGWEFBUFtHxek8JyD2SnAWXanl32rv97px1li/Xk9lnSWLR&#10;a/BNX12KEN2gUCLgHEihSjrP4zecljpaeWLy0Hq8hx75KIVu1w3XsTPVCS/TmZ7l3rKNwHy32PsW&#10;HNIaG8NRDfe4RHRLagaJksa435/tR39kG1opaXFMEIlfB3AcIf2pkYffR5NJnKukTK5mY1TcW8vu&#10;rUUf1MrgtYzwUbAsidE/yBexdkY940QvY1Y0gWaYu8d8UFahH198ExhfLpMbzpKFcKsfLIvBI2QR&#10;6cfuGZwd+BSQiXfmZaSg+ECl3jee1GZ5CKYWiWcR4h5XZExUcA4Td4Y3Iw76Wz15vb5siz8AAAD/&#10;/wMAUEsDBBQABgAIAAAAIQCDcBKI4AAAAAoBAAAPAAAAZHJzL2Rvd25yZXYueG1sTI/LTsMwEEX3&#10;SPyDNUjsWicUQxriVKhVN4gNKUhduvHkIfyIYrcJfD3DCnZzNUf3UWxma9gFx9B7JyFdJsDQ1V73&#10;rpXwftgvMmAhKqeV8Q4lfGGATXl9Vahc+8m94aWKLSMTF3IloYtxyDkPdYdWhaUf0NGv8aNVkeTY&#10;cj2qicyt4XdJ8sCt6h0ldGrAbYf1Z3W2FLJrxPHV7IZ7cdhX3y8f01Y1rZS3N/PzE7CIc/yD4bc+&#10;VYeSOp382enAjASxygShEhaPazqIyJKU1p0krFIBvCz4/wnlDwAAAP//AwBQSwECLQAUAAYACAAA&#10;ACEAtoM4kv4AAADhAQAAEwAAAAAAAAAAAAAAAAAAAAAAW0NvbnRlbnRfVHlwZXNdLnhtbFBLAQIt&#10;ABQABgAIAAAAIQA4/SH/1gAAAJQBAAALAAAAAAAAAAAAAAAAAC8BAABfcmVscy8ucmVsc1BLAQIt&#10;ABQABgAIAAAAIQBCkVWDjwIAACEFAAAOAAAAAAAAAAAAAAAAAC4CAABkcnMvZTJvRG9jLnhtbFBL&#10;AQItABQABgAIAAAAIQCDcBKI4AAAAAoBAAAPAAAAAAAAAAAAAAAAAOkEAABkcnMvZG93bnJldi54&#10;bWxQSwUGAAAAAAQABADzAAAA9gUAAAAA&#10;" fillcolor="window" strokecolor="#70ad47" strokeweight="1pt">
                      <v:textbox>
                        <w:txbxContent>
                          <w:p w:rsidR="00190444" w:rsidRPr="007339C6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Outcome variable:</w:t>
                            </w:r>
                          </w:p>
                          <w:p w:rsidR="00190444" w:rsidRPr="007339C6" w:rsidRDefault="00190444" w:rsidP="0019044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tillbirth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945CC6" wp14:editId="3FB80ED7">
                      <wp:simplePos x="0" y="0"/>
                      <wp:positionH relativeFrom="column">
                        <wp:posOffset>2085975</wp:posOffset>
                      </wp:positionH>
                      <wp:positionV relativeFrom="paragraph">
                        <wp:posOffset>-180975</wp:posOffset>
                      </wp:positionV>
                      <wp:extent cx="1333500" cy="45719"/>
                      <wp:effectExtent l="0" t="38100" r="38100" b="8826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8B08F1" id="Straight Arrow Connector 5" o:spid="_x0000_s1026" type="#_x0000_t32" style="position:absolute;margin-left:164.25pt;margin-top:-14.25pt;width:105pt;height: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oWQ4wEAAKgDAAAOAAAAZHJzL2Uyb0RvYy54bWysU8uO0zAU3SPxD5b3NMmUDDNR0xHTMmwQ&#10;VBr4gFvHSSz5pWvTtH/PtRPKADtEFs59+D7Oycnm4Ww0O0kMytmWV6uSM2mF65QdWv7t69ObO85C&#10;BNuBdla2/CIDf9i+frWZfCNv3Oh0J5FRExuaybd8jNE3RRHEKA2ElfPSUrJ3aCCSi0PRIUzU3eji&#10;pixvi8lh59EJGQJF93OSb3P/vpcifun7ICPTLafdYj4xn8d0FtsNNAOCH5VY1oB/2MKAsjT02moP&#10;Edh3VH+1MkqgC66PK+FM4fpeCZkxEJqq/APN8wheZixETvBXmsL/ays+nw7IVNfymjMLhj7Rc0RQ&#10;wxjZe0Q3sZ2zlmh0yOrE1uRDQ0U7e8DFC/6ACfq5R5PeBIqdM8OXK8PyHJmgYLVer+uSPoSg3Nv6&#10;XXWfeha/ij2G+FE6w5LR8rDscl2iyizD6VOIc+HPgjTZuielNcWh0ZZNLb+lYTQLSFi9hkim8QQ1&#10;2IEz0AMpVkTMHYPTqkvVqTjgcNxpZCcg1dSP94/7DJ3W/O1aGr2HMM73cmrWk1GRRK2VafldmZ45&#10;HEHpD7Zj8eKJ5ogK7KDlQoC2abLMkl3AJapncpN1dN0lc14kj+SQeVukm/T20if75Q+2/QEAAP//&#10;AwBQSwMEFAAGAAgAAAAhAEj9XIbgAAAACwEAAA8AAABkcnMvZG93bnJldi54bWxMj09Pg0AQxe8m&#10;/Q6baeKlaZdCWhtkafwTY2J6Kep9YUdA2VlklwLf3sWL3mbee3nzm+Q46oZdsLO1IQHbTQAMqTCq&#10;plLA2+vT+gDMOklKNoZQwIQWjuniKpGxMgOd8ZK5kvkSsrEUUDnXxpzbokIt7ca0SN77MJ2Wzq9d&#10;yVUnB1+uGx4GwZ5rWZO/UMkWHyosvrJeCzCr/j0c7LTiLzf3+Sn8fsym508hrpfj3S0wh6P7C8OM&#10;79Eh9Uy56UlZ1giIwsPORwWsfwef2EWzks/KNgKeJvz/D+kPAAAA//8DAFBLAQItABQABgAIAAAA&#10;IQC2gziS/gAAAOEBAAATAAAAAAAAAAAAAAAAAAAAAABbQ29udGVudF9UeXBlc10ueG1sUEsBAi0A&#10;FAAGAAgAAAAhADj9If/WAAAAlAEAAAsAAAAAAAAAAAAAAAAALwEAAF9yZWxzLy5yZWxzUEsBAi0A&#10;FAAGAAgAAAAhADrChZDjAQAAqAMAAA4AAAAAAAAAAAAAAAAALgIAAGRycy9lMm9Eb2MueG1sUEsB&#10;Ai0AFAAGAAgAAAAhAEj9XIbgAAAACwEAAA8AAAAAAAAAAAAAAAAAPQQAAGRycy9kb3ducmV2Lnht&#10;bFBLBQYAAAAABAAEAPMAAABKBQAAAAA=&#10;" strokecolor="#5b9bd5" strokeweight=".5pt">
                      <v:stroke endarrow="block" joinstyle="miter"/>
                    </v:shape>
                  </w:pict>
                </mc:Fallback>
              </mc:AlternateContent>
            </w: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31E3223" wp14:editId="08762F00">
                      <wp:simplePos x="0" y="0"/>
                      <wp:positionH relativeFrom="column">
                        <wp:posOffset>2085975</wp:posOffset>
                      </wp:positionH>
                      <wp:positionV relativeFrom="paragraph">
                        <wp:posOffset>200025</wp:posOffset>
                      </wp:positionV>
                      <wp:extent cx="714375" cy="533400"/>
                      <wp:effectExtent l="38100" t="38100" r="28575" b="190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14375" cy="5334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4922E" id="Straight Arrow Connector 9" o:spid="_x0000_s1026" type="#_x0000_t32" style="position:absolute;margin-left:164.25pt;margin-top:15.75pt;width:56.25pt;height:42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09v8wEAALwDAAAOAAAAZHJzL2Uyb0RvYy54bWysU01v2zAMvQ/YfxB0X+00TdsEcYo1WbfD&#10;0AXotjsjS7YAfYHS4uTfj5K9oNtuw3wQSFF8JB+f1w8na9hRYtTeNXx2VXMmnfCtdl3Dv319enfP&#10;WUzgWjDeyYafZeQPm7dv1kNYyWvfe9NKZATi4moIDe9TCquqiqKXFuKVD9JRUHm0kMjFrmoRBkK3&#10;prqu69tq8NgG9ELGSLe7Mcg3BV8pKdIXpaJMzDScekvlxHIe8llt1rDqEEKvxdQG/EMXFrSjoheo&#10;HSRgP1D/BWW1QB+9SlfC28orpYUsM9A0s/qPaV56CLLMQuTEcKEp/j9Y8XzcI9Ntw5ecObC0opeE&#10;oLs+sfeIfmBb7xzR6JEtM1tDiCtK2ro9Tl4Me8yjnxRapowOn0gIvFjfs5VjNCg7FdbPF9blKTFB&#10;l3ezm/ndgjNBocV8flOXrVQjYE4OGNNH6S3LRsPj1N+lsbEEHD/HRC1R4q+EnOz8kzamrNk4NjT8&#10;dr4gIQggsSkDiUwbaPzoOs7AdKRikbA0Hb3Rbc7OOBG7w9YgOwIpafG4fNwtMh1U7bdnufQOYj++&#10;K6FRY1YnErrRtuH3df7G6wTafHAtS+dA1CfU4DojJ2TjcmVZZDwNl+kfCc/WwbfnsocqeySR0tAk&#10;56zB1z7Zr3+6zU8AAAD//wMAUEsDBBQABgAIAAAAIQDGCs7/3wAAAAoBAAAPAAAAZHJzL2Rvd25y&#10;ZXYueG1sTI8xT8MwEIV3JP6DdUhs1ElpqirEqVCqDixIlC5sTnzEaeJziN02/HuOCaa70/v07r1i&#10;O7tBXHAKnScF6SIBgdR401Gr4Pi+f9iACFGT0YMnVPCNAbbl7U2hc+Ov9IaXQ2wFm1DItQIb45hL&#10;GRqLToeFH5FY+/ST05HPqZVm0lc2d4NcJslaOt0Rf7B6xMpi0x/OToGrX23fm/VxX70Mp69ddco+&#10;cKfU/d38/AQi4hz/YPiNz9Gh5Ey1P5MJYlDwuNxkjPKS8mRgtUq5XM1kmmUgy0L+r1D+AAAA//8D&#10;AFBLAQItABQABgAIAAAAIQC2gziS/gAAAOEBAAATAAAAAAAAAAAAAAAAAAAAAABbQ29udGVudF9U&#10;eXBlc10ueG1sUEsBAi0AFAAGAAgAAAAhADj9If/WAAAAlAEAAAsAAAAAAAAAAAAAAAAALwEAAF9y&#10;ZWxzLy5yZWxzUEsBAi0AFAAGAAgAAAAhAPEDT2/zAQAAvAMAAA4AAAAAAAAAAAAAAAAALgIAAGRy&#10;cy9lMm9Eb2MueG1sUEsBAi0AFAAGAAgAAAAhAMYKzv/fAAAACgEAAA8AAAAAAAAAAAAAAAAATQQA&#10;AGRycy9kb3ducmV2LnhtbFBLBQYAAAAABAAEAPMAAABZBQAAAAA=&#10;" strokecolor="#5b9bd5" strokeweight=".5pt">
                      <v:stroke endarrow="block" joinstyle="miter"/>
                    </v:shape>
                  </w:pict>
                </mc:Fallback>
              </mc:AlternateContent>
            </w: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F5D503" wp14:editId="49F9AEE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514350</wp:posOffset>
                      </wp:positionV>
                      <wp:extent cx="2085975" cy="714375"/>
                      <wp:effectExtent l="0" t="0" r="28575" b="28575"/>
                      <wp:wrapNone/>
                      <wp:docPr id="1" name="Flowchart: Proces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5975" cy="7143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90444" w:rsidRPr="007339C6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Exposure variable:</w:t>
                                  </w:r>
                                </w:p>
                                <w:p w:rsidR="00190444" w:rsidRPr="007339C6" w:rsidRDefault="00190444" w:rsidP="00190444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Inter-pregnancy interv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5D503" id="Flowchart: Process 1" o:spid="_x0000_s1027" type="#_x0000_t109" style="position:absolute;margin-left:0;margin-top:-40.5pt;width:164.25pt;height: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YqTjQIAACgFAAAOAAAAZHJzL2Uyb0RvYy54bWysVEtv2zAMvg/YfxB0X+xkydIadYogQYYB&#10;RRsgHXpmZDkWoNckJXb260fJbvpYT8NyUEiR4uPjR9/cdkqSE3deGF3S8SinhGtmKqEPJf35uPly&#10;RYkPoCuQRvOSnrmnt4vPn25aW/CJaYysuCMYRPuitSVtQrBFlnnWcAV+ZCzXaKyNUxBQdYesctBi&#10;dCWzSZ5/y1rjKusM497j7bo30kWKX9echYe69jwQWVKsLaTTpXMfz2xxA8XBgW0EG8qAf6hCgdCY&#10;9BJqDQHI0Ym/QinBnPGmDiNmVGbqWjCeesBuxvm7bnYNWJ56QXC8vcDk/19Ydn/aOiIqnB0lGhSO&#10;aCNNyxpwoSDbHlgyjji11hfovrNbN2gexdh0VzsV/7Ed0iVszxdseRcIw8tJfjW7ns8oYWibj6df&#10;UcYw2ctr63z4zo0iUShpjWWsYhlDEQleON350D97do+JvZGi2ggpk3L2K+nICXDkyJTKtJRI8AEv&#10;sbn0GzK/eSY1aRGFyTxHnjBALtYSAorKIjpeHygBeUCSs+BSLW9ee3fYX7LO8+V6Ov8oSSx6Db7p&#10;q0sRohsUSgTcAylUSa/y+BteSx2tPDF5aD3OoUc+SqHbd8P8hqnsTXXGmTrTk91bthGY9g4h2IJD&#10;dmN/uLHhAY8IcknNIFHSGPf7o/voj6RDKyUtbgsC8usIjiOyPzTS8Xo8ncb1Ssp0Np+g4l5b9q8t&#10;+qhWBqeDlMPqkhj9g3wWa2fUEy72MmZFE2iGuXvoB2UV+i3GTwPjy2Vyw5WyEO70zrIYPCIXAX/s&#10;nsDZgVYBCXlvnjcLineM6n3jS22Wx2BqkegWke5xRcpGBdcxkXf4dMR9f60nr5cP3OIPAAAA//8D&#10;AFBLAwQUAAYACAAAACEA/BcGpd0AAAAHAQAADwAAAGRycy9kb3ducmV2LnhtbEyPzU7DMBCE70i8&#10;g7VI3FonhaAoxKlQq14QF1KQOLrx5kfY6yh2m8DTs5zgNqtZzXxTbhdnxQWnMHhSkK4TEEiNNwN1&#10;Ct6Oh1UOIkRNRltPqOALA2yr66tSF8bP9IqXOnaCQygUWkEf41hIGZoenQ5rPyKx1/rJ6cjn1Ekz&#10;6ZnDnZWbJHmQTg/EDb0ecddj81mfHZfs2+zjxe7H++x4qL+f3+edbjulbm+Wp0cQEZf49wy/+IwO&#10;FTOd/JlMEFYBD4kKVnnKgu27TZ6BOLFIM5BVKf/zVz8AAAD//wMAUEsBAi0AFAAGAAgAAAAhALaD&#10;OJL+AAAA4QEAABMAAAAAAAAAAAAAAAAAAAAAAFtDb250ZW50X1R5cGVzXS54bWxQSwECLQAUAAYA&#10;CAAAACEAOP0h/9YAAACUAQAACwAAAAAAAAAAAAAAAAAvAQAAX3JlbHMvLnJlbHNQSwECLQAUAAYA&#10;CAAAACEA7rGKk40CAAAoBQAADgAAAAAAAAAAAAAAAAAuAgAAZHJzL2Uyb0RvYy54bWxQSwECLQAU&#10;AAYACAAAACEA/BcGpd0AAAAHAQAADwAAAAAAAAAAAAAAAADnBAAAZHJzL2Rvd25yZXYueG1sUEsF&#10;BgAAAAAEAAQA8wAAAPEFAAAAAA==&#10;" fillcolor="window" strokecolor="#70ad47" strokeweight="1pt">
                      <v:textbox>
                        <w:txbxContent>
                          <w:p w:rsidR="00190444" w:rsidRPr="007339C6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Exposure variable:</w:t>
                            </w:r>
                          </w:p>
                          <w:p w:rsidR="00190444" w:rsidRPr="007339C6" w:rsidRDefault="00190444" w:rsidP="0019044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ter-pregnancy interv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4FF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B7B375" wp14:editId="446C3352">
                      <wp:simplePos x="0" y="0"/>
                      <wp:positionH relativeFrom="column">
                        <wp:posOffset>1323975</wp:posOffset>
                      </wp:positionH>
                      <wp:positionV relativeFrom="paragraph">
                        <wp:posOffset>207645</wp:posOffset>
                      </wp:positionV>
                      <wp:extent cx="3133725" cy="1019175"/>
                      <wp:effectExtent l="0" t="0" r="28575" b="28575"/>
                      <wp:wrapNone/>
                      <wp:docPr id="2" name="Flowchart: Proces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3725" cy="10191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190444" w:rsidRPr="007339C6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Potential confounding variables:</w:t>
                                  </w:r>
                                </w:p>
                                <w:p w:rsidR="00190444" w:rsidRDefault="00190444" w:rsidP="00190444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                 -   Age at first child birth</w:t>
                                  </w:r>
                                </w:p>
                                <w:p w:rsidR="00190444" w:rsidRPr="007339C6" w:rsidRDefault="00190444" w:rsidP="00190444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Parit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             -   </w:t>
                                  </w: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ccupation</w:t>
                                  </w:r>
                                </w:p>
                                <w:p w:rsidR="00190444" w:rsidRPr="007339C6" w:rsidRDefault="00190444" w:rsidP="00190444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Educatio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      -  </w:t>
                                  </w:r>
                                  <w:r w:rsidRPr="007339C6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Pregnancy intention</w:t>
                                  </w:r>
                                </w:p>
                                <w:p w:rsidR="00190444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190444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190444" w:rsidRPr="00BD7EF7" w:rsidRDefault="00190444" w:rsidP="001904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7B375" id="Flowchart: Process 2" o:spid="_x0000_s1028" type="#_x0000_t109" style="position:absolute;margin-left:104.25pt;margin-top:16.35pt;width:246.75pt;height:8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iMejwIAACkFAAAOAAAAZHJzL2Uyb0RvYy54bWysVMlu2zAQvRfoPxC8N1ri1IkQOTBsuCgQ&#10;JAaSIOcxRVkEuJWkLbtf3yGlOEtzKqoDNcMZzvL4htc3ByXJnjsvjK5pcZZTwjUzjdDbmj49rr5d&#10;UuID6Aak0bymR+7pzezrl+veVrw0nZENdwSDaF/1tqZdCLbKMs86rsCfGcs1GlvjFARU3TZrHPQY&#10;XcmszPPvWW9cY51h3HvcXQ5GOkvx25azcN+2ngcia4q1hbS6tG7ims2uodo6sJ1gYxnwD1UoEBqT&#10;nkItIQDZOfFXKCWYM9604YwZlZm2FYynHrCbIv/QzUMHlqdeEBxvTzD5/xeW3e3XjoimpiUlGhRe&#10;0UqannXgQkXWA7CkjDj11lfo/mDXbtQ8irHpQ+tU/GM75JCwPZ6w5YdAGG6eF+fn0/KCEoa2Ii+u&#10;iulFjJq9HrfOhx/cKBKFmrZYxyLWMVaR8IX9rQ/DsRf3mNkbKZqVkDIpR7+QjuwB7xyp0pieEgk+&#10;4CZ2l74x87tjUpMeSyunORKFAZKxlRBQVBbh8XpLCcgtspwFl2p5d9q77eaUdZrPl5PpZ0li0Uvw&#10;3VBdihDdoFIi4CBIoWp6mcdvPC11tPJE5bH1eBED9FEKh81hvMDxWjamOeKlOjOw3Vu2Epj2FiFY&#10;g0N6Y384suEelwhyTc0oUdIZ9/uz/eiPrEMrJT2OCwLyaweOI7I/NfLxqphM4nwlZXIxLVFxby2b&#10;txa9UwuDt1Pg42BZEqN/kC9i64x6xsmex6xoAs0w9wD9qCzCMMb4NjA+nyc3nCkL4VY/WBaDR+Qi&#10;4I+HZ3B2pFVARt6Zl9GC6gOjBt94Upv5LphWJLpFpAdckbJRwXlM5B3fjjjwb/Xk9frCzf4AAAD/&#10;/wMAUEsDBBQABgAIAAAAIQBFTjyW4AAAAAoBAAAPAAAAZHJzL2Rvd25yZXYueG1sTI/LTsMwEEX3&#10;SPyDNUjsqI1LaAlxKtSqG8SGFCSWbuw8hD2OYrcJfD3DCpajObr33GIze8fOdox9QAW3CwHMYh1M&#10;j62Ct8P+Zg0sJo1Gu4BWwZeNsCkvLwqdmzDhqz1XqWUUgjHXCrqUhpzzWHfW67gIg0X6NWH0OtE5&#10;ttyMeqJw77gU4p573SM1dHqw287Wn9XJU8muyT5e3G64yw776vv5fdrqplXq+mp+egSW7Jz+YPjV&#10;J3UoyekYTmgicwqkWGeEKljKFTACVkLSuCORD0sJvCz4/wnlDwAAAP//AwBQSwECLQAUAAYACAAA&#10;ACEAtoM4kv4AAADhAQAAEwAAAAAAAAAAAAAAAAAAAAAAW0NvbnRlbnRfVHlwZXNdLnhtbFBLAQIt&#10;ABQABgAIAAAAIQA4/SH/1gAAAJQBAAALAAAAAAAAAAAAAAAAAC8BAABfcmVscy8ucmVsc1BLAQIt&#10;ABQABgAIAAAAIQAZriMejwIAACkFAAAOAAAAAAAAAAAAAAAAAC4CAABkcnMvZTJvRG9jLnhtbFBL&#10;AQItABQABgAIAAAAIQBFTjyW4AAAAAoBAAAPAAAAAAAAAAAAAAAAAOkEAABkcnMvZG93bnJldi54&#10;bWxQSwUGAAAAAAQABADzAAAA9gUAAAAA&#10;" fillcolor="window" strokecolor="#70ad47" strokeweight="1pt">
                      <v:textbox>
                        <w:txbxContent>
                          <w:p w:rsidR="00190444" w:rsidRPr="007339C6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Potential confounding variables:</w:t>
                            </w:r>
                          </w:p>
                          <w:p w:rsidR="00190444" w:rsidRDefault="00190444" w:rsidP="001904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g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      -   Age at first child birth</w:t>
                            </w:r>
                          </w:p>
                          <w:p w:rsidR="00190444" w:rsidRPr="007339C6" w:rsidRDefault="00190444" w:rsidP="001904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r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  -   </w:t>
                            </w: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ccupation</w:t>
                            </w:r>
                          </w:p>
                          <w:p w:rsidR="00190444" w:rsidRPr="007339C6" w:rsidRDefault="00190444" w:rsidP="001904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duca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-  </w:t>
                            </w: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egnancy intention</w:t>
                            </w:r>
                          </w:p>
                          <w:p w:rsidR="00190444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190444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190444" w:rsidRPr="00BD7EF7" w:rsidRDefault="00190444" w:rsidP="001904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Pr="006A64FF" w:rsidRDefault="00190444" w:rsidP="001904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90444" w:rsidRDefault="00E728A4" w:rsidP="00190444"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itional f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ure 1</w:t>
            </w:r>
            <w:r w:rsidR="00190444" w:rsidRPr="006A6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Theoretical frame work for the effect of inter-pregnancy interval on stillbirth, and potential confounding variables.</w:t>
            </w:r>
          </w:p>
          <w:p w:rsidR="00190444" w:rsidRDefault="00190444" w:rsidP="0066693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66934" w:rsidRPr="006A64FF" w:rsidRDefault="00666934" w:rsidP="0066693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666934" w:rsidRPr="006A6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63B4C"/>
    <w:multiLevelType w:val="hybridMultilevel"/>
    <w:tmpl w:val="40E055A8"/>
    <w:lvl w:ilvl="0" w:tplc="597424E2"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F5A4B13"/>
    <w:multiLevelType w:val="hybridMultilevel"/>
    <w:tmpl w:val="5ED0ADC2"/>
    <w:lvl w:ilvl="0" w:tplc="4D0AD6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D251ED"/>
    <w:multiLevelType w:val="hybridMultilevel"/>
    <w:tmpl w:val="FF0882D4"/>
    <w:lvl w:ilvl="0" w:tplc="13AAB61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34"/>
    <w:rsid w:val="00190444"/>
    <w:rsid w:val="004150BF"/>
    <w:rsid w:val="00666934"/>
    <w:rsid w:val="00A95DB0"/>
    <w:rsid w:val="00B61799"/>
    <w:rsid w:val="00C1576C"/>
    <w:rsid w:val="00E7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CE0AE-2BE1-4C07-B24D-C2E53A83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934"/>
    <w:pPr>
      <w:ind w:left="720"/>
      <w:contextualSpacing/>
    </w:pPr>
  </w:style>
  <w:style w:type="table" w:styleId="TableGrid">
    <w:name w:val="Table Grid"/>
    <w:basedOn w:val="TableNormal"/>
    <w:uiPriority w:val="39"/>
    <w:rsid w:val="00190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6</cp:revision>
  <dcterms:created xsi:type="dcterms:W3CDTF">2021-08-04T07:32:00Z</dcterms:created>
  <dcterms:modified xsi:type="dcterms:W3CDTF">2021-10-20T11:51:00Z</dcterms:modified>
</cp:coreProperties>
</file>